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57905" w14:textId="77777777" w:rsidR="002B3511" w:rsidRDefault="002B3511" w:rsidP="002B3511">
      <w:pPr>
        <w:pStyle w:val="Caption"/>
      </w:pPr>
      <w:bookmarkStart w:id="0" w:name="_Toc345444336"/>
      <w:r w:rsidRPr="000322B6">
        <w:rPr>
          <w:b/>
        </w:rPr>
        <w:t>Table S</w:t>
      </w:r>
      <w:r>
        <w:rPr>
          <w:b/>
        </w:rPr>
        <w:t>4</w:t>
      </w:r>
      <w:r>
        <w:rPr>
          <w:noProof/>
        </w:rPr>
        <w:t>.</w:t>
      </w:r>
      <w:r>
        <w:t xml:space="preserve"> Top 10 significant g</w:t>
      </w:r>
      <w:r w:rsidRPr="00D94241">
        <w:t xml:space="preserve">enes from DESeq2 among genes </w:t>
      </w:r>
      <w:r>
        <w:t>not significant</w:t>
      </w:r>
      <w:r w:rsidRPr="00D94241">
        <w:t xml:space="preserve"> in </w:t>
      </w:r>
      <w:r>
        <w:t xml:space="preserve">logistic </w:t>
      </w:r>
      <w:r w:rsidRPr="00D94241">
        <w:t>regressions</w:t>
      </w:r>
      <w:r>
        <w:t>.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2"/>
        <w:gridCol w:w="1248"/>
        <w:gridCol w:w="1250"/>
        <w:gridCol w:w="548"/>
        <w:gridCol w:w="964"/>
        <w:gridCol w:w="933"/>
        <w:gridCol w:w="933"/>
        <w:gridCol w:w="902"/>
      </w:tblGrid>
      <w:tr w:rsidR="002B3511" w:rsidRPr="009B2C0B" w14:paraId="3DA75DC6" w14:textId="77777777" w:rsidTr="00B66ACA">
        <w:trPr>
          <w:trHeight w:val="20"/>
        </w:trPr>
        <w:tc>
          <w:tcPr>
            <w:tcW w:w="10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07DB9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Gene</w:t>
            </w:r>
          </w:p>
        </w:tc>
        <w:tc>
          <w:tcPr>
            <w:tcW w:w="7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5681" w14:textId="77777777" w:rsidR="00F74A9C" w:rsidRDefault="002B3511" w:rsidP="00B66ACA">
            <w:pPr>
              <w:pStyle w:val="para-first"/>
              <w:spacing w:line="240" w:lineRule="auto"/>
              <w:jc w:val="center"/>
            </w:pPr>
            <w:r w:rsidRPr="00B800D0">
              <w:t>Mean.</w:t>
            </w:r>
            <w:r w:rsidR="00F74A9C">
              <w:t>Exp.</w:t>
            </w:r>
          </w:p>
          <w:p w14:paraId="1463F1EF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Case</w:t>
            </w:r>
          </w:p>
        </w:tc>
        <w:tc>
          <w:tcPr>
            <w:tcW w:w="72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2A32" w14:textId="77777777" w:rsidR="00F74A9C" w:rsidRDefault="002B3511" w:rsidP="00B66ACA">
            <w:pPr>
              <w:pStyle w:val="para-first"/>
              <w:spacing w:line="240" w:lineRule="auto"/>
              <w:jc w:val="center"/>
            </w:pPr>
            <w:r w:rsidRPr="00B800D0">
              <w:t>Mean.</w:t>
            </w:r>
            <w:r w:rsidR="00F74A9C">
              <w:t>Exp.</w:t>
            </w:r>
          </w:p>
          <w:p w14:paraId="59451B7D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Cont</w:t>
            </w:r>
          </w:p>
        </w:tc>
        <w:tc>
          <w:tcPr>
            <w:tcW w:w="3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C770E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Disp</w:t>
            </w:r>
          </w:p>
        </w:tc>
        <w:tc>
          <w:tcPr>
            <w:tcW w:w="5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3C75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NB.Pval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C55AF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CL.Pval</w:t>
            </w:r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D3BE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BL.Pval</w:t>
            </w:r>
          </w:p>
        </w:tc>
        <w:tc>
          <w:tcPr>
            <w:tcW w:w="5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1092" w14:textId="77777777" w:rsidR="002B3511" w:rsidRPr="00B800D0" w:rsidRDefault="002B3511" w:rsidP="00B66ACA">
            <w:pPr>
              <w:pStyle w:val="para-first"/>
              <w:spacing w:line="240" w:lineRule="auto"/>
              <w:jc w:val="center"/>
              <w:rPr>
                <w:i/>
                <w:iCs/>
              </w:rPr>
            </w:pPr>
            <w:r w:rsidRPr="00B800D0">
              <w:t>FL.Pval</w:t>
            </w:r>
          </w:p>
        </w:tc>
      </w:tr>
      <w:tr w:rsidR="002B3511" w:rsidRPr="009B2C0B" w14:paraId="064D3F95" w14:textId="77777777" w:rsidTr="00B66ACA">
        <w:trPr>
          <w:trHeight w:val="20"/>
        </w:trPr>
        <w:tc>
          <w:tcPr>
            <w:tcW w:w="1091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53944" w14:textId="71E8ADDB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eastAsia="ko-KR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RP11-115J23.1</w:t>
            </w:r>
          </w:p>
        </w:tc>
        <w:tc>
          <w:tcPr>
            <w:tcW w:w="720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BDD2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1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EC25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16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80C87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55CA7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9.67E-06</w:t>
            </w:r>
          </w:p>
        </w:tc>
        <w:tc>
          <w:tcPr>
            <w:tcW w:w="538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42B1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38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B59D7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6944" w14:textId="77777777" w:rsidR="002B3511" w:rsidRPr="009B2C0B" w:rsidRDefault="002B3511" w:rsidP="00B66ACA">
            <w:pPr>
              <w:spacing w:before="80"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 w:rsidR="002B3511" w:rsidRPr="009B2C0B" w14:paraId="39717995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CDD7E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CTD-2281E23.3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049D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CCB5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1525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FAAC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D3DDF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865A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2295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</w:tr>
      <w:tr w:rsidR="002B3511" w:rsidRPr="009B2C0B" w14:paraId="506AE9FB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1F98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LL22NC03-104C7.1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FB96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7C83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915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EC79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B1F5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EB43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30D88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2B3511" w:rsidRPr="009B2C0B" w14:paraId="0736E961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23BE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F687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09652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BC9A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409B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5.62E-0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39EC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8F4BE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1E6FB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</w:tr>
      <w:tr w:rsidR="002B3511" w:rsidRPr="009B2C0B" w14:paraId="00E79D2F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D892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RP11-351I21.6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84AEF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69E6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6370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9316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C6CD7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3046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C1CD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</w:tr>
      <w:tr w:rsidR="002B3511" w:rsidRPr="009B2C0B" w14:paraId="3AAA89EE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C108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LINC00310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B2926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628E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D3ED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0C2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9.91E-0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307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752D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0E7D4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 w:rsidR="002B3511" w:rsidRPr="009B2C0B" w14:paraId="4E7BB53C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481A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RP5-850O15.3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E2B6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5515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6CEDC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BA9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2ECA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BE4C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3074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 w:rsidR="002B3511" w:rsidRPr="009B2C0B" w14:paraId="48BFFE34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8DEB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RP11-554A11.9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6962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8959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A1A8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9CE5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E89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5C150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61492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2B3511" w:rsidRPr="009B2C0B" w14:paraId="29308077" w14:textId="77777777" w:rsidTr="00B66ACA">
        <w:trPr>
          <w:trHeight w:val="20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F094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GK3P</w:t>
            </w:r>
          </w:p>
        </w:tc>
        <w:tc>
          <w:tcPr>
            <w:tcW w:w="7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0F84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2C2C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31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5911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DCD27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FAE8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D506C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33DA4" w14:textId="77777777" w:rsidR="002B3511" w:rsidRPr="009B2C0B" w:rsidRDefault="002B3511" w:rsidP="00B66ACA">
            <w:pPr>
              <w:spacing w:line="20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2B3511" w:rsidRPr="009B2C0B" w14:paraId="336F47A1" w14:textId="77777777" w:rsidTr="00B66ACA">
        <w:trPr>
          <w:trHeight w:val="20"/>
        </w:trPr>
        <w:tc>
          <w:tcPr>
            <w:tcW w:w="1091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D1E6F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i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720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73EC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568.0</w:t>
            </w:r>
          </w:p>
        </w:tc>
        <w:tc>
          <w:tcPr>
            <w:tcW w:w="721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F847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66.0</w:t>
            </w:r>
          </w:p>
        </w:tc>
        <w:tc>
          <w:tcPr>
            <w:tcW w:w="316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DA9F0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367A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2.43E-04</w:t>
            </w:r>
          </w:p>
        </w:tc>
        <w:tc>
          <w:tcPr>
            <w:tcW w:w="538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BB71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38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9EB7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20" w:type="pct"/>
            <w:tcBorders>
              <w:bottom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A2F4" w14:textId="77777777" w:rsidR="002B3511" w:rsidRPr="009B2C0B" w:rsidRDefault="002B3511" w:rsidP="00B66ACA">
            <w:pPr>
              <w:spacing w:after="80" w:line="180" w:lineRule="exact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2C0B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</w:tr>
    </w:tbl>
    <w:p w14:paraId="4F1BAEEC" w14:textId="758D076D" w:rsidR="00C664B5" w:rsidRPr="002B3511" w:rsidRDefault="00C664B5" w:rsidP="002B3511">
      <w:bookmarkStart w:id="1" w:name="_GoBack"/>
      <w:bookmarkEnd w:id="1"/>
    </w:p>
    <w:sectPr w:rsidR="00C664B5" w:rsidRPr="002B3511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FE8"/>
    <w:rsid w:val="002B3511"/>
    <w:rsid w:val="00800FE8"/>
    <w:rsid w:val="00C664B5"/>
    <w:rsid w:val="00C94FAB"/>
    <w:rsid w:val="00F7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FD2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800FE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0FE8"/>
    <w:pPr>
      <w:keepNext/>
      <w:spacing w:line="480" w:lineRule="auto"/>
    </w:pPr>
    <w:rPr>
      <w:iCs/>
    </w:rPr>
  </w:style>
  <w:style w:type="paragraph" w:customStyle="1" w:styleId="para-first">
    <w:name w:val="para-first"/>
    <w:basedOn w:val="Normal"/>
    <w:link w:val="para-firstChar"/>
    <w:qFormat/>
    <w:rsid w:val="002B3511"/>
    <w:pPr>
      <w:spacing w:line="480" w:lineRule="auto"/>
      <w:jc w:val="both"/>
    </w:pPr>
    <w:rPr>
      <w:rFonts w:eastAsia="Batang"/>
      <w:lang w:val="x-none" w:eastAsia="ko-KR"/>
    </w:rPr>
  </w:style>
  <w:style w:type="character" w:customStyle="1" w:styleId="para-firstChar">
    <w:name w:val="para-first Char"/>
    <w:link w:val="para-first"/>
    <w:rsid w:val="002B3511"/>
    <w:rPr>
      <w:rFonts w:ascii="Times New Roman" w:eastAsia="Batang" w:hAnsi="Times New Roman" w:cs="Times New Roman"/>
      <w:lang w:val="x-none"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800FE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0FE8"/>
    <w:pPr>
      <w:keepNext/>
      <w:spacing w:line="480" w:lineRule="auto"/>
    </w:pPr>
    <w:rPr>
      <w:iCs/>
    </w:rPr>
  </w:style>
  <w:style w:type="paragraph" w:customStyle="1" w:styleId="para-first">
    <w:name w:val="para-first"/>
    <w:basedOn w:val="Normal"/>
    <w:link w:val="para-firstChar"/>
    <w:qFormat/>
    <w:rsid w:val="002B3511"/>
    <w:pPr>
      <w:spacing w:line="480" w:lineRule="auto"/>
      <w:jc w:val="both"/>
    </w:pPr>
    <w:rPr>
      <w:rFonts w:eastAsia="Batang"/>
      <w:lang w:val="x-none" w:eastAsia="ko-KR"/>
    </w:rPr>
  </w:style>
  <w:style w:type="character" w:customStyle="1" w:styleId="para-firstChar">
    <w:name w:val="para-first Char"/>
    <w:link w:val="para-first"/>
    <w:rsid w:val="002B3511"/>
    <w:rPr>
      <w:rFonts w:ascii="Times New Roman" w:eastAsia="Batang" w:hAnsi="Times New Roman" w:cs="Times New Roman"/>
      <w:lang w:val="x-none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Macintosh Word</Application>
  <DocSecurity>0</DocSecurity>
  <Lines>5</Lines>
  <Paragraphs>1</Paragraphs>
  <ScaleCrop>false</ScaleCrop>
  <Company>Broad Institute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4</cp:revision>
  <dcterms:created xsi:type="dcterms:W3CDTF">2017-01-11T19:31:00Z</dcterms:created>
  <dcterms:modified xsi:type="dcterms:W3CDTF">2017-01-18T15:46:00Z</dcterms:modified>
</cp:coreProperties>
</file>